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0C21A7" w14:textId="77777777" w:rsidR="00BA30EF" w:rsidRDefault="002227DA">
      <w:pPr>
        <w:spacing w:after="40" w:line="238" w:lineRule="auto"/>
        <w:ind w:left="-5" w:hanging="10"/>
      </w:pPr>
      <w:r>
        <w:rPr>
          <w:rFonts w:ascii="Times New Roman" w:eastAsia="Times New Roman" w:hAnsi="Times New Roman" w:cs="Times New Roman"/>
          <w:sz w:val="24"/>
        </w:rPr>
        <w:t xml:space="preserve">Supplemental Table 1: Adjusted associations of ASCVD and clinical risk factors with military exposures of interest </w:t>
      </w:r>
    </w:p>
    <w:p w14:paraId="0E73CAB4" w14:textId="77777777" w:rsidR="00BA30EF" w:rsidRDefault="002227DA">
      <w:pPr>
        <w:spacing w:after="0"/>
      </w:pPr>
      <w:r>
        <w:rPr>
          <w:sz w:val="20"/>
        </w:rPr>
        <w:t xml:space="preserve"> </w:t>
      </w:r>
      <w:r>
        <w:rPr>
          <w:sz w:val="20"/>
        </w:rPr>
        <w:tab/>
        <w:t xml:space="preserve"> </w:t>
      </w:r>
    </w:p>
    <w:tbl>
      <w:tblPr>
        <w:tblStyle w:val="TableGrid"/>
        <w:tblW w:w="10800" w:type="dxa"/>
        <w:tblInd w:w="-899" w:type="dxa"/>
        <w:tblCellMar>
          <w:top w:w="13" w:type="dxa"/>
          <w:left w:w="107" w:type="dxa"/>
          <w:right w:w="80" w:type="dxa"/>
        </w:tblCellMar>
        <w:tblLook w:val="04A0" w:firstRow="1" w:lastRow="0" w:firstColumn="1" w:lastColumn="0" w:noHBand="0" w:noVBand="1"/>
      </w:tblPr>
      <w:tblGrid>
        <w:gridCol w:w="2988"/>
        <w:gridCol w:w="1063"/>
        <w:gridCol w:w="1620"/>
        <w:gridCol w:w="1710"/>
        <w:gridCol w:w="1620"/>
        <w:gridCol w:w="1799"/>
      </w:tblGrid>
      <w:tr w:rsidR="00BA30EF" w14:paraId="24EB73EE" w14:textId="77777777">
        <w:trPr>
          <w:trHeight w:val="517"/>
        </w:trPr>
        <w:tc>
          <w:tcPr>
            <w:tcW w:w="2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B34165D" w14:textId="77777777" w:rsidR="00BA30EF" w:rsidRDefault="002227DA"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10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84A9F63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Exposure status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1D17C3F" w14:textId="77777777" w:rsidR="00BA30EF" w:rsidRDefault="002227DA"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Hypertension 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C984A37" w14:textId="77777777" w:rsidR="00BA30EF" w:rsidRDefault="002227DA"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Diabetes 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963E4D6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High </w:t>
            </w:r>
          </w:p>
          <w:p w14:paraId="384EE32C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Cholesterol </w:t>
            </w:r>
          </w:p>
        </w:tc>
        <w:tc>
          <w:tcPr>
            <w:tcW w:w="1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56DEB5F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ASCVD  </w:t>
            </w:r>
          </w:p>
        </w:tc>
      </w:tr>
      <w:tr w:rsidR="00BA30EF" w14:paraId="1C8F6CFD" w14:textId="77777777">
        <w:trPr>
          <w:trHeight w:val="514"/>
        </w:trPr>
        <w:tc>
          <w:tcPr>
            <w:tcW w:w="2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7CB31D2" w14:textId="77777777" w:rsidR="00BA30EF" w:rsidRDefault="002227DA"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10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943469D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 n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4F8E2A8" w14:textId="77777777" w:rsidR="00BA30EF" w:rsidRDefault="002227DA"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a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(95% CI)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B1C16E8" w14:textId="77777777" w:rsidR="00BA30EF" w:rsidRDefault="002227DA"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a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(95% CI)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FA78DE3" w14:textId="77777777" w:rsidR="00BA30EF" w:rsidRDefault="002227DA">
            <w:pPr>
              <w:ind w:left="1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a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(95% CI) </w:t>
            </w:r>
          </w:p>
        </w:tc>
        <w:tc>
          <w:tcPr>
            <w:tcW w:w="1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9FAFB82" w14:textId="77777777" w:rsidR="00BA30EF" w:rsidRDefault="002227DA">
            <w:pPr>
              <w:ind w:left="1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a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(95% CI) </w:t>
            </w:r>
          </w:p>
        </w:tc>
      </w:tr>
      <w:tr w:rsidR="00BA30EF" w14:paraId="6E1B357B" w14:textId="77777777">
        <w:trPr>
          <w:trHeight w:val="343"/>
        </w:trPr>
        <w:tc>
          <w:tcPr>
            <w:tcW w:w="2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554F9AE" w14:textId="77777777" w:rsidR="00BA30EF" w:rsidRDefault="002227DA"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Oil well fires  </w:t>
            </w:r>
          </w:p>
        </w:tc>
        <w:tc>
          <w:tcPr>
            <w:tcW w:w="10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7FB64E5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25A997B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8BED9ED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CBB3590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5028E56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BA30EF" w14:paraId="0C61CA85" w14:textId="77777777">
        <w:trPr>
          <w:trHeight w:val="514"/>
        </w:trPr>
        <w:tc>
          <w:tcPr>
            <w:tcW w:w="2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4DFB163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No </w:t>
            </w:r>
          </w:p>
        </w:tc>
        <w:tc>
          <w:tcPr>
            <w:tcW w:w="10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4A4E6A0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94 </w:t>
            </w:r>
          </w:p>
          <w:p w14:paraId="353062CA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C4AB0FB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0 (reference) 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8745F9A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0 (reference) 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3848FA8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0 (reference)  </w:t>
            </w:r>
          </w:p>
        </w:tc>
        <w:tc>
          <w:tcPr>
            <w:tcW w:w="1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F87EB7C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1.0 (reference)  </w:t>
            </w:r>
          </w:p>
        </w:tc>
      </w:tr>
      <w:tr w:rsidR="00BA30EF" w14:paraId="0C7C4632" w14:textId="77777777">
        <w:trPr>
          <w:trHeight w:val="519"/>
        </w:trPr>
        <w:tc>
          <w:tcPr>
            <w:tcW w:w="2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EA2F4F5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Yes  </w:t>
            </w:r>
          </w:p>
        </w:tc>
        <w:tc>
          <w:tcPr>
            <w:tcW w:w="10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C9C2E06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62 </w:t>
            </w:r>
          </w:p>
          <w:p w14:paraId="3E9E7FE9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19DDE7E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13 (0.78, 1.64)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06D613E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0.78 (0.49, 1.25)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F38365A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38 (0.96, 1.98) </w:t>
            </w:r>
          </w:p>
        </w:tc>
        <w:tc>
          <w:tcPr>
            <w:tcW w:w="1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A8A08B1" w14:textId="77777777" w:rsidR="00BA30EF" w:rsidRPr="00EE3AFE" w:rsidRDefault="002227DA">
            <w:pPr>
              <w:ind w:left="1"/>
              <w:rPr>
                <w:bCs/>
              </w:rPr>
            </w:pPr>
            <w:r w:rsidRPr="00EE3AFE">
              <w:rPr>
                <w:rFonts w:ascii="Times New Roman" w:eastAsia="Times New Roman" w:hAnsi="Times New Roman" w:cs="Times New Roman"/>
                <w:bCs/>
                <w:sz w:val="20"/>
              </w:rPr>
              <w:t xml:space="preserve">2.05 (1.06, 3.97) </w:t>
            </w:r>
          </w:p>
        </w:tc>
      </w:tr>
      <w:tr w:rsidR="00BA30EF" w14:paraId="5F140E3F" w14:textId="77777777">
        <w:trPr>
          <w:trHeight w:val="504"/>
        </w:trPr>
        <w:tc>
          <w:tcPr>
            <w:tcW w:w="2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69DA21E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Not sure  </w:t>
            </w:r>
          </w:p>
        </w:tc>
        <w:tc>
          <w:tcPr>
            <w:tcW w:w="10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86103FC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36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CE29F07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35 (0.82, 2.22)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CFBD07F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0.73 (0.37, 1.45)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37A62D8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45 (0.89, 2.36) </w:t>
            </w:r>
          </w:p>
        </w:tc>
        <w:tc>
          <w:tcPr>
            <w:tcW w:w="1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92EAF9F" w14:textId="77777777" w:rsidR="00BA30EF" w:rsidRPr="00EE3AFE" w:rsidRDefault="002227DA">
            <w:pPr>
              <w:ind w:left="1"/>
              <w:rPr>
                <w:bCs/>
              </w:rPr>
            </w:pPr>
            <w:r w:rsidRPr="00EE3AFE">
              <w:rPr>
                <w:rFonts w:ascii="Times New Roman" w:eastAsia="Times New Roman" w:hAnsi="Times New Roman" w:cs="Times New Roman"/>
                <w:bCs/>
                <w:sz w:val="20"/>
              </w:rPr>
              <w:t xml:space="preserve">2.15 (0.90, 5.10) </w:t>
            </w:r>
          </w:p>
        </w:tc>
      </w:tr>
      <w:tr w:rsidR="00BA30EF" w14:paraId="546313B6" w14:textId="77777777">
        <w:trPr>
          <w:trHeight w:val="511"/>
        </w:trPr>
        <w:tc>
          <w:tcPr>
            <w:tcW w:w="2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F737C87" w14:textId="77777777" w:rsidR="00BA30EF" w:rsidRDefault="002227DA"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Chemical/biological agents </w:t>
            </w:r>
          </w:p>
        </w:tc>
        <w:tc>
          <w:tcPr>
            <w:tcW w:w="10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C7D0144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2A64659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FE5AA75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8C93A73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AD40F7E" w14:textId="77777777" w:rsidR="00BA30EF" w:rsidRPr="00EE3AFE" w:rsidRDefault="002227DA">
            <w:pPr>
              <w:ind w:left="1"/>
              <w:rPr>
                <w:bCs/>
              </w:rPr>
            </w:pPr>
            <w:r w:rsidRPr="00EE3AFE">
              <w:rPr>
                <w:rFonts w:ascii="Times New Roman" w:eastAsia="Times New Roman" w:hAnsi="Times New Roman" w:cs="Times New Roman"/>
                <w:bCs/>
                <w:sz w:val="20"/>
              </w:rPr>
              <w:t xml:space="preserve"> </w:t>
            </w:r>
          </w:p>
        </w:tc>
      </w:tr>
      <w:tr w:rsidR="00BA30EF" w14:paraId="3C213B72" w14:textId="77777777">
        <w:trPr>
          <w:trHeight w:val="504"/>
        </w:trPr>
        <w:tc>
          <w:tcPr>
            <w:tcW w:w="2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7F81D22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No </w:t>
            </w:r>
          </w:p>
        </w:tc>
        <w:tc>
          <w:tcPr>
            <w:tcW w:w="10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4829066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34 </w:t>
            </w:r>
          </w:p>
          <w:p w14:paraId="1FEA5407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BA64224" w14:textId="77777777" w:rsidR="00BA30EF" w:rsidRPr="00EE3AFE" w:rsidRDefault="002227DA">
            <w:r w:rsidRPr="00EE3AFE">
              <w:rPr>
                <w:rFonts w:ascii="Times New Roman" w:eastAsia="Times New Roman" w:hAnsi="Times New Roman" w:cs="Times New Roman"/>
                <w:sz w:val="20"/>
              </w:rPr>
              <w:t xml:space="preserve">1.0 (reference)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44468B9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0 (reference)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F724E9C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0 (reference) </w:t>
            </w:r>
          </w:p>
        </w:tc>
        <w:tc>
          <w:tcPr>
            <w:tcW w:w="1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F3E8280" w14:textId="77777777" w:rsidR="00BA30EF" w:rsidRPr="00EE3AFE" w:rsidRDefault="002227DA">
            <w:pPr>
              <w:ind w:left="1"/>
              <w:rPr>
                <w:bCs/>
              </w:rPr>
            </w:pPr>
            <w:r w:rsidRPr="00EE3AFE">
              <w:rPr>
                <w:rFonts w:ascii="Times New Roman" w:eastAsia="Times New Roman" w:hAnsi="Times New Roman" w:cs="Times New Roman"/>
                <w:bCs/>
                <w:sz w:val="20"/>
              </w:rPr>
              <w:t xml:space="preserve">1.0 (reference) </w:t>
            </w:r>
          </w:p>
        </w:tc>
      </w:tr>
      <w:tr w:rsidR="00BA30EF" w14:paraId="26CB4FBE" w14:textId="77777777">
        <w:trPr>
          <w:trHeight w:val="509"/>
        </w:trPr>
        <w:tc>
          <w:tcPr>
            <w:tcW w:w="2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1F2612C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Yes  </w:t>
            </w:r>
          </w:p>
        </w:tc>
        <w:tc>
          <w:tcPr>
            <w:tcW w:w="10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A86D03E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37 </w:t>
            </w:r>
          </w:p>
          <w:p w14:paraId="10EFACA6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5BF12C7" w14:textId="77777777" w:rsidR="00BA30EF" w:rsidRPr="00EE3AFE" w:rsidRDefault="002227DA">
            <w:r w:rsidRPr="00EE3AFE">
              <w:rPr>
                <w:rFonts w:ascii="Times New Roman" w:eastAsia="Times New Roman" w:hAnsi="Times New Roman" w:cs="Times New Roman"/>
                <w:sz w:val="20"/>
              </w:rPr>
              <w:t xml:space="preserve">1.97 (1.20, 3.22)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E403828" w14:textId="2359D37D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>1.18 (0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0"/>
              </w:rPr>
              <w:t xml:space="preserve">.63, 2.19)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0B72489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33 (0.82, 2.15) </w:t>
            </w:r>
          </w:p>
        </w:tc>
        <w:tc>
          <w:tcPr>
            <w:tcW w:w="1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D01529E" w14:textId="77777777" w:rsidR="00BA30EF" w:rsidRPr="00EE3AFE" w:rsidRDefault="002227DA">
            <w:pPr>
              <w:ind w:left="1"/>
              <w:rPr>
                <w:bCs/>
              </w:rPr>
            </w:pPr>
            <w:r w:rsidRPr="00EE3AFE">
              <w:rPr>
                <w:rFonts w:ascii="Times New Roman" w:eastAsia="Times New Roman" w:hAnsi="Times New Roman" w:cs="Times New Roman"/>
                <w:bCs/>
                <w:sz w:val="20"/>
              </w:rPr>
              <w:t xml:space="preserve">2.10 (1.00, 4.43) </w:t>
            </w:r>
          </w:p>
        </w:tc>
      </w:tr>
      <w:tr w:rsidR="00BA30EF" w14:paraId="3B3C91D7" w14:textId="77777777">
        <w:trPr>
          <w:trHeight w:val="504"/>
        </w:trPr>
        <w:tc>
          <w:tcPr>
            <w:tcW w:w="2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60BEE56B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Not sure  </w:t>
            </w:r>
          </w:p>
        </w:tc>
        <w:tc>
          <w:tcPr>
            <w:tcW w:w="10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67418F5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31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EEE35BC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18 (0.83, 1.67)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390591F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0.94 (0.58, 1.49)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3B7BC6D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1.25 (0.89, 1.75) </w:t>
            </w:r>
          </w:p>
        </w:tc>
        <w:tc>
          <w:tcPr>
            <w:tcW w:w="1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AC463FC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26 (0.69, 2.31) </w:t>
            </w:r>
          </w:p>
        </w:tc>
      </w:tr>
      <w:tr w:rsidR="00BA30EF" w14:paraId="7C1DFAA4" w14:textId="77777777">
        <w:trPr>
          <w:trHeight w:val="512"/>
        </w:trPr>
        <w:tc>
          <w:tcPr>
            <w:tcW w:w="2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DB3B009" w14:textId="77777777" w:rsidR="00BA30EF" w:rsidRDefault="002227DA"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</w:rPr>
              <w:t>Pyridostigmi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 bromide pills  </w:t>
            </w:r>
          </w:p>
        </w:tc>
        <w:tc>
          <w:tcPr>
            <w:tcW w:w="10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1751553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3BFD2A4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100ADFB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21F25D7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FFB70AA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BA30EF" w14:paraId="52400458" w14:textId="77777777">
        <w:trPr>
          <w:trHeight w:val="504"/>
        </w:trPr>
        <w:tc>
          <w:tcPr>
            <w:tcW w:w="2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52555AC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No </w:t>
            </w:r>
          </w:p>
        </w:tc>
        <w:tc>
          <w:tcPr>
            <w:tcW w:w="10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4547723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20 </w:t>
            </w:r>
          </w:p>
          <w:p w14:paraId="576B3069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62D1CE9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0 (reference) 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BBAFEA5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0 (reference) 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FC7DE46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0 (reference) </w:t>
            </w:r>
          </w:p>
        </w:tc>
        <w:tc>
          <w:tcPr>
            <w:tcW w:w="1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1A71792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0 (reference) </w:t>
            </w:r>
          </w:p>
        </w:tc>
      </w:tr>
      <w:tr w:rsidR="00BA30EF" w14:paraId="18839538" w14:textId="77777777">
        <w:trPr>
          <w:trHeight w:val="509"/>
        </w:trPr>
        <w:tc>
          <w:tcPr>
            <w:tcW w:w="2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CF388AB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Yes  </w:t>
            </w:r>
          </w:p>
        </w:tc>
        <w:tc>
          <w:tcPr>
            <w:tcW w:w="10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5CF0D1F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34 </w:t>
            </w:r>
          </w:p>
          <w:p w14:paraId="133721A0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511B5EA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01 (0.71, 1.44)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37CB417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10 (0.66, 1.85)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215A746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06 (0.75, 1.50) </w:t>
            </w:r>
          </w:p>
        </w:tc>
        <w:tc>
          <w:tcPr>
            <w:tcW w:w="1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3BF2F3A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56 (0.83, 2.91) </w:t>
            </w:r>
          </w:p>
        </w:tc>
      </w:tr>
      <w:tr w:rsidR="00BA30EF" w14:paraId="3CDCAD71" w14:textId="77777777">
        <w:trPr>
          <w:trHeight w:val="504"/>
        </w:trPr>
        <w:tc>
          <w:tcPr>
            <w:tcW w:w="2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B005452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Not sure  </w:t>
            </w:r>
          </w:p>
        </w:tc>
        <w:tc>
          <w:tcPr>
            <w:tcW w:w="10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6AF9280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41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89401A1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53 (0.95, 2.46)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10F621F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88 (1.00, 3.53)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6633F090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35 (0.84, 2.16) </w:t>
            </w:r>
          </w:p>
        </w:tc>
        <w:tc>
          <w:tcPr>
            <w:tcW w:w="1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1A0B214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56 (0.70, 3.48) </w:t>
            </w:r>
          </w:p>
        </w:tc>
      </w:tr>
      <w:tr w:rsidR="00BA30EF" w14:paraId="7BD697E9" w14:textId="77777777">
        <w:trPr>
          <w:trHeight w:val="511"/>
        </w:trPr>
        <w:tc>
          <w:tcPr>
            <w:tcW w:w="2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8F68B68" w14:textId="77777777" w:rsidR="00BA30EF" w:rsidRDefault="002227DA"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Wore uniform treated with pesticides </w:t>
            </w:r>
          </w:p>
        </w:tc>
        <w:tc>
          <w:tcPr>
            <w:tcW w:w="10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54F204D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796E5D7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2FC47F7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361A6EC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44D7D8F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BA30EF" w14:paraId="078A21E1" w14:textId="77777777">
        <w:trPr>
          <w:trHeight w:val="504"/>
        </w:trPr>
        <w:tc>
          <w:tcPr>
            <w:tcW w:w="2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28EB1FD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No </w:t>
            </w:r>
          </w:p>
        </w:tc>
        <w:tc>
          <w:tcPr>
            <w:tcW w:w="10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674F29EC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88 </w:t>
            </w:r>
          </w:p>
          <w:p w14:paraId="63083C0B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DF44EC2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0 (reference)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07E3D5F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0 (reference)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60537A1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0 (reference) </w:t>
            </w:r>
          </w:p>
        </w:tc>
        <w:tc>
          <w:tcPr>
            <w:tcW w:w="1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1341EB0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0 (reference) </w:t>
            </w:r>
          </w:p>
        </w:tc>
      </w:tr>
      <w:tr w:rsidR="00BA30EF" w14:paraId="0610CAEB" w14:textId="77777777">
        <w:trPr>
          <w:trHeight w:val="509"/>
        </w:trPr>
        <w:tc>
          <w:tcPr>
            <w:tcW w:w="2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9426358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Yes  </w:t>
            </w:r>
          </w:p>
        </w:tc>
        <w:tc>
          <w:tcPr>
            <w:tcW w:w="10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2EA000F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89 </w:t>
            </w:r>
          </w:p>
          <w:p w14:paraId="4611182A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8D8DF7F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0.63 (0.42, 0.94)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302D59D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0.77 (0.44, 1.35)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EC9D701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91 (0.62, 1.35) </w:t>
            </w:r>
          </w:p>
        </w:tc>
        <w:tc>
          <w:tcPr>
            <w:tcW w:w="1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04A1B95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76 (0.38, 1.52) </w:t>
            </w:r>
          </w:p>
        </w:tc>
      </w:tr>
      <w:tr w:rsidR="00BA30EF" w14:paraId="6E83FCEE" w14:textId="77777777">
        <w:trPr>
          <w:trHeight w:val="504"/>
        </w:trPr>
        <w:tc>
          <w:tcPr>
            <w:tcW w:w="2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D455E28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Not sure  </w:t>
            </w:r>
          </w:p>
        </w:tc>
        <w:tc>
          <w:tcPr>
            <w:tcW w:w="10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939F4A0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23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F6AA4FF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09 (0.78, 1.52)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948A2AD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0.78 (0.49, 1.22)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295B118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98 (0.71, 1.36) </w:t>
            </w:r>
          </w:p>
        </w:tc>
        <w:tc>
          <w:tcPr>
            <w:tcW w:w="1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3B7D56F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01 (0.59, 1.73) </w:t>
            </w:r>
          </w:p>
        </w:tc>
      </w:tr>
      <w:tr w:rsidR="00BA30EF" w14:paraId="07111289" w14:textId="77777777">
        <w:trPr>
          <w:trHeight w:val="511"/>
        </w:trPr>
        <w:tc>
          <w:tcPr>
            <w:tcW w:w="2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88B2F2B" w14:textId="77777777" w:rsidR="00BA30EF" w:rsidRDefault="002227DA"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Insect baits/no pest strips in living area </w:t>
            </w:r>
          </w:p>
        </w:tc>
        <w:tc>
          <w:tcPr>
            <w:tcW w:w="10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E9D766F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9D57D28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E2F32AE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3B84487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F29F10A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BA30EF" w14:paraId="30433AF1" w14:textId="77777777">
        <w:trPr>
          <w:trHeight w:val="504"/>
        </w:trPr>
        <w:tc>
          <w:tcPr>
            <w:tcW w:w="2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500B5A9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No </w:t>
            </w:r>
          </w:p>
        </w:tc>
        <w:tc>
          <w:tcPr>
            <w:tcW w:w="10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745EE75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66 </w:t>
            </w:r>
          </w:p>
          <w:p w14:paraId="50D9E514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23623BB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0 (reference)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2059341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0 (reference)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AEEE1AE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0 (reference) </w:t>
            </w:r>
          </w:p>
        </w:tc>
        <w:tc>
          <w:tcPr>
            <w:tcW w:w="1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954AB7A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0 (reference) </w:t>
            </w:r>
          </w:p>
        </w:tc>
      </w:tr>
      <w:tr w:rsidR="00BA30EF" w14:paraId="42E64E49" w14:textId="77777777">
        <w:trPr>
          <w:trHeight w:val="509"/>
        </w:trPr>
        <w:tc>
          <w:tcPr>
            <w:tcW w:w="2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E38FE4E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Yes  </w:t>
            </w:r>
          </w:p>
        </w:tc>
        <w:tc>
          <w:tcPr>
            <w:tcW w:w="10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B80A625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07 </w:t>
            </w:r>
          </w:p>
          <w:p w14:paraId="61728892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1EE2C8C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0.85 (0.60, 1.19)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92FB2BB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0.85 (0.54, 1.35)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5E8686F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93 (0.67, 1.30) </w:t>
            </w:r>
          </w:p>
        </w:tc>
        <w:tc>
          <w:tcPr>
            <w:tcW w:w="1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FFB3327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71 (0.40, 1.28) </w:t>
            </w:r>
          </w:p>
        </w:tc>
      </w:tr>
      <w:tr w:rsidR="00BA30EF" w14:paraId="7ACE4ECE" w14:textId="77777777">
        <w:trPr>
          <w:trHeight w:val="504"/>
        </w:trPr>
        <w:tc>
          <w:tcPr>
            <w:tcW w:w="2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8562EAC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Not sure  </w:t>
            </w:r>
          </w:p>
        </w:tc>
        <w:tc>
          <w:tcPr>
            <w:tcW w:w="10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D494265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23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E84E23A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0.97 (0.67, 1.41)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AE79421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0.82 (0.49, 1.39)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12A6D48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85 (0.59, 1.23) </w:t>
            </w:r>
          </w:p>
        </w:tc>
        <w:tc>
          <w:tcPr>
            <w:tcW w:w="1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3AF6550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14 (0.63, 2.09) </w:t>
            </w:r>
          </w:p>
        </w:tc>
      </w:tr>
      <w:tr w:rsidR="00BA30EF" w14:paraId="2EA8E4F4" w14:textId="77777777">
        <w:trPr>
          <w:trHeight w:val="512"/>
        </w:trPr>
        <w:tc>
          <w:tcPr>
            <w:tcW w:w="2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7B21D23" w14:textId="77777777" w:rsidR="00BA30EF" w:rsidRDefault="002227DA">
            <w:r>
              <w:rPr>
                <w:rFonts w:ascii="Times New Roman" w:eastAsia="Times New Roman" w:hAnsi="Times New Roman" w:cs="Times New Roman"/>
                <w:b/>
                <w:sz w:val="20"/>
              </w:rPr>
              <w:lastRenderedPageBreak/>
              <w:t xml:space="preserve">Used pesticide cream/liquid on skin </w:t>
            </w:r>
          </w:p>
        </w:tc>
        <w:tc>
          <w:tcPr>
            <w:tcW w:w="10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7149B8F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CA0A09B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93E241D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FFC4327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BA9081C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BA30EF" w14:paraId="654954F2" w14:textId="77777777">
        <w:trPr>
          <w:trHeight w:val="504"/>
        </w:trPr>
        <w:tc>
          <w:tcPr>
            <w:tcW w:w="2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06422C2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No </w:t>
            </w:r>
          </w:p>
        </w:tc>
        <w:tc>
          <w:tcPr>
            <w:tcW w:w="10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C963635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73 </w:t>
            </w:r>
          </w:p>
          <w:p w14:paraId="69AA5EE7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807A0FB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0 (reference)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67B78796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0 (reference)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6D96D7F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0 (reference) </w:t>
            </w:r>
          </w:p>
        </w:tc>
        <w:tc>
          <w:tcPr>
            <w:tcW w:w="1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E4A591B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0 (reference) </w:t>
            </w:r>
          </w:p>
        </w:tc>
      </w:tr>
      <w:tr w:rsidR="00BA30EF" w14:paraId="4FA9C9DC" w14:textId="77777777">
        <w:trPr>
          <w:trHeight w:val="508"/>
        </w:trPr>
        <w:tc>
          <w:tcPr>
            <w:tcW w:w="2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94CB695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Yes  </w:t>
            </w:r>
          </w:p>
        </w:tc>
        <w:tc>
          <w:tcPr>
            <w:tcW w:w="10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F0556D6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79 </w:t>
            </w:r>
          </w:p>
          <w:p w14:paraId="2AE10804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5FD44BE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0.89 (0.64, 1.24)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042E4D9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0.87 (0.56, 1.35)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15218AD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97 (0.70, 1.33) </w:t>
            </w:r>
          </w:p>
        </w:tc>
        <w:tc>
          <w:tcPr>
            <w:tcW w:w="1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5894F09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01 (0.59, 1.74) </w:t>
            </w:r>
          </w:p>
        </w:tc>
      </w:tr>
      <w:tr w:rsidR="00BA30EF" w14:paraId="50CD09B1" w14:textId="77777777">
        <w:trPr>
          <w:trHeight w:val="506"/>
        </w:trPr>
        <w:tc>
          <w:tcPr>
            <w:tcW w:w="29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FB1E29A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Not sure  </w:t>
            </w:r>
          </w:p>
        </w:tc>
        <w:tc>
          <w:tcPr>
            <w:tcW w:w="10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64EF415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48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DF67DB4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0.77 (0.50, 1.19)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4414572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0.98 (0.55, 1.74) 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7120533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43 (0.94, 2.18) </w:t>
            </w:r>
          </w:p>
        </w:tc>
        <w:tc>
          <w:tcPr>
            <w:tcW w:w="17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95E46C1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62 (0.84, 3.14) </w:t>
            </w:r>
          </w:p>
        </w:tc>
      </w:tr>
    </w:tbl>
    <w:p w14:paraId="64F9B240" w14:textId="77777777" w:rsidR="00BA30EF" w:rsidRDefault="002227DA">
      <w:pPr>
        <w:spacing w:after="30" w:line="240" w:lineRule="auto"/>
        <w:ind w:left="-5" w:hanging="10"/>
      </w:pPr>
      <w:proofErr w:type="spellStart"/>
      <w:proofErr w:type="gramStart"/>
      <w:r>
        <w:rPr>
          <w:rFonts w:ascii="Times New Roman" w:eastAsia="Times New Roman" w:hAnsi="Times New Roman" w:cs="Times New Roman"/>
          <w:sz w:val="20"/>
        </w:rPr>
        <w:t>aOR</w:t>
      </w:r>
      <w:proofErr w:type="spellEnd"/>
      <w:proofErr w:type="gramEnd"/>
      <w:r>
        <w:rPr>
          <w:rFonts w:ascii="Times New Roman" w:eastAsia="Times New Roman" w:hAnsi="Times New Roman" w:cs="Times New Roman"/>
          <w:sz w:val="20"/>
        </w:rPr>
        <w:t xml:space="preserve">: adjusted odds ratio. Logistic regression models adjusted for age at survey, sex, race &amp; ethnicity, smoking and BMI. </w:t>
      </w:r>
    </w:p>
    <w:p w14:paraId="5A38311E" w14:textId="77777777" w:rsidR="00BA30EF" w:rsidRDefault="002227DA">
      <w:pPr>
        <w:spacing w:after="13"/>
      </w:pPr>
      <w:r>
        <w:rPr>
          <w:sz w:val="20"/>
        </w:rPr>
        <w:t xml:space="preserve"> </w:t>
      </w:r>
    </w:p>
    <w:p w14:paraId="38C12D02" w14:textId="77777777" w:rsidR="00BA30EF" w:rsidRDefault="002227DA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65E868C9" w14:textId="77777777" w:rsidR="00BA30EF" w:rsidRDefault="002227DA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2008D6AA" w14:textId="77777777" w:rsidR="00BA30EF" w:rsidRDefault="002227DA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0E2003F7" w14:textId="77777777" w:rsidR="00BA30EF" w:rsidRDefault="002227DA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7D44C3CA" w14:textId="77777777" w:rsidR="00BA30EF" w:rsidRDefault="002227DA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52180AE7" w14:textId="77777777" w:rsidR="00BA30EF" w:rsidRDefault="002227DA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7F6716C2" w14:textId="77777777" w:rsidR="00BA30EF" w:rsidRDefault="002227DA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30E0FE53" w14:textId="77777777" w:rsidR="00BA30EF" w:rsidRDefault="002227DA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428974B8" w14:textId="77777777" w:rsidR="00BA30EF" w:rsidRDefault="002227DA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2E4F8405" w14:textId="77777777" w:rsidR="00BA30EF" w:rsidRDefault="002227DA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3B88911A" w14:textId="77777777" w:rsidR="00BA30EF" w:rsidRDefault="002227DA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013371C2" w14:textId="77777777" w:rsidR="00BA30EF" w:rsidRDefault="002227DA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2D9FD4C1" w14:textId="77777777" w:rsidR="00BA30EF" w:rsidRDefault="002227DA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67B1A935" w14:textId="77777777" w:rsidR="00BA30EF" w:rsidRDefault="002227DA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25B54B55" w14:textId="77777777" w:rsidR="00BA30EF" w:rsidRDefault="002227DA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3717BB6B" w14:textId="77777777" w:rsidR="00BA30EF" w:rsidRDefault="002227DA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247DD2E9" w14:textId="77777777" w:rsidR="00BA30EF" w:rsidRDefault="002227DA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0A1102B9" w14:textId="77777777" w:rsidR="00BA30EF" w:rsidRDefault="002227DA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49A23106" w14:textId="77777777" w:rsidR="00BA30EF" w:rsidRDefault="002227DA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6E3F8766" w14:textId="77777777" w:rsidR="00BA30EF" w:rsidRDefault="002227DA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163A3431" w14:textId="77777777" w:rsidR="00BA30EF" w:rsidRDefault="002227DA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51F0F113" w14:textId="77777777" w:rsidR="00BA30EF" w:rsidRDefault="002227DA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235D455D" w14:textId="77777777" w:rsidR="00BA30EF" w:rsidRDefault="002227DA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4C3AC3FF" w14:textId="77777777" w:rsidR="00BA30EF" w:rsidRDefault="002227DA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057DE4DB" w14:textId="77777777" w:rsidR="00BA30EF" w:rsidRDefault="002227DA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49C16985" w14:textId="77777777" w:rsidR="00BA30EF" w:rsidRDefault="002227DA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1BF9E37E" w14:textId="77777777" w:rsidR="00BA30EF" w:rsidRDefault="002227DA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5C9919E2" w14:textId="77777777" w:rsidR="00BA30EF" w:rsidRDefault="002227DA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7882ED62" w14:textId="77777777" w:rsidR="00BA30EF" w:rsidRDefault="002227DA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51D9B339" w14:textId="77777777" w:rsidR="00BA30EF" w:rsidRDefault="002227DA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27BD7DD5" w14:textId="77777777" w:rsidR="00BA30EF" w:rsidRDefault="002227DA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2B910BFA" w14:textId="77777777" w:rsidR="00BA30EF" w:rsidRDefault="002227DA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7685471D" w14:textId="77777777" w:rsidR="00BA30EF" w:rsidRDefault="002227DA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3BE44EE4" w14:textId="6FBE3B17" w:rsidR="00BA30EF" w:rsidRDefault="002227DA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40B3483C" w14:textId="77777777" w:rsidR="00BA30EF" w:rsidRDefault="002227DA">
      <w:pPr>
        <w:spacing w:after="0"/>
      </w:pPr>
      <w:r>
        <w:rPr>
          <w:rFonts w:ascii="Times New Roman" w:eastAsia="Times New Roman" w:hAnsi="Times New Roman" w:cs="Times New Roman"/>
          <w:sz w:val="24"/>
        </w:rPr>
        <w:lastRenderedPageBreak/>
        <w:t xml:space="preserve"> </w:t>
      </w:r>
    </w:p>
    <w:p w14:paraId="38E7039C" w14:textId="77777777" w:rsidR="00BA30EF" w:rsidRDefault="002227DA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11823B09" w14:textId="77777777" w:rsidR="00BA30EF" w:rsidRDefault="002227DA">
      <w:pPr>
        <w:spacing w:after="0" w:line="238" w:lineRule="auto"/>
        <w:ind w:left="-5" w:hanging="10"/>
      </w:pPr>
      <w:r>
        <w:rPr>
          <w:rFonts w:ascii="Times New Roman" w:eastAsia="Times New Roman" w:hAnsi="Times New Roman" w:cs="Times New Roman"/>
          <w:sz w:val="24"/>
        </w:rPr>
        <w:t xml:space="preserve">Supplemental Table 2:  Full models of ASCVD with military exposures based on exposure status and duration of exposure adjusting for all clinical risk factors </w:t>
      </w:r>
    </w:p>
    <w:p w14:paraId="4C1F870F" w14:textId="77777777" w:rsidR="00BA30EF" w:rsidRDefault="002227DA">
      <w:pPr>
        <w:spacing w:after="0"/>
        <w:ind w:right="766"/>
      </w:pPr>
      <w:r>
        <w:rPr>
          <w:rFonts w:ascii="Times New Roman" w:eastAsia="Times New Roman" w:hAnsi="Times New Roman" w:cs="Times New Roman"/>
          <w:sz w:val="20"/>
        </w:rPr>
        <w:t xml:space="preserve"> </w:t>
      </w:r>
    </w:p>
    <w:tbl>
      <w:tblPr>
        <w:tblStyle w:val="TableGrid"/>
        <w:tblW w:w="7733" w:type="dxa"/>
        <w:tblInd w:w="814" w:type="dxa"/>
        <w:tblCellMar>
          <w:left w:w="107" w:type="dxa"/>
          <w:right w:w="61" w:type="dxa"/>
        </w:tblCellMar>
        <w:tblLook w:val="04A0" w:firstRow="1" w:lastRow="0" w:firstColumn="1" w:lastColumn="0" w:noHBand="0" w:noVBand="1"/>
      </w:tblPr>
      <w:tblGrid>
        <w:gridCol w:w="1885"/>
        <w:gridCol w:w="1710"/>
        <w:gridCol w:w="2160"/>
        <w:gridCol w:w="1978"/>
      </w:tblGrid>
      <w:tr w:rsidR="00BA30EF" w14:paraId="44881F92" w14:textId="77777777">
        <w:trPr>
          <w:trHeight w:val="251"/>
        </w:trPr>
        <w:tc>
          <w:tcPr>
            <w:tcW w:w="1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08D2C87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2F22E53" w14:textId="77777777" w:rsidR="00BA30EF" w:rsidRDefault="002227DA">
            <w:pPr>
              <w:ind w:right="49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</w:rPr>
              <w:t>a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 (95% CI)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FE82CF3" w14:textId="77777777" w:rsidR="00BA30EF" w:rsidRDefault="002227DA">
            <w:pPr>
              <w:ind w:right="51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</w:rPr>
              <w:t>a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 (95% CI)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911376D" w14:textId="77777777" w:rsidR="00BA30EF" w:rsidRDefault="002227DA">
            <w:pPr>
              <w:ind w:right="46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</w:rPr>
              <w:t>a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 (95% CI)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BA30EF" w14:paraId="14C99943" w14:textId="77777777">
        <w:trPr>
          <w:trHeight w:val="646"/>
        </w:trPr>
        <w:tc>
          <w:tcPr>
            <w:tcW w:w="1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5300F1D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Exposure of interest per model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FC094AB" w14:textId="77777777" w:rsidR="00BA30EF" w:rsidRDefault="002227D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Oil well fire smoke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6A142262" w14:textId="77777777" w:rsidR="00BA30EF" w:rsidRDefault="002227DA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Chemical/biological agents </w:t>
            </w:r>
          </w:p>
        </w:tc>
        <w:tc>
          <w:tcPr>
            <w:tcW w:w="1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17807A2" w14:textId="77777777" w:rsidR="00BA30EF" w:rsidRDefault="002227DA">
            <w:pPr>
              <w:ind w:right="51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PB pills </w:t>
            </w:r>
          </w:p>
        </w:tc>
      </w:tr>
      <w:tr w:rsidR="00BA30EF" w14:paraId="472F98F5" w14:textId="77777777">
        <w:trPr>
          <w:trHeight w:val="253"/>
        </w:trPr>
        <w:tc>
          <w:tcPr>
            <w:tcW w:w="1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50956CA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25346BF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0 (Reference)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FCDCC2D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0 (Reference) </w:t>
            </w:r>
          </w:p>
        </w:tc>
        <w:tc>
          <w:tcPr>
            <w:tcW w:w="1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51EBC6E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0 (Reference) </w:t>
            </w:r>
          </w:p>
        </w:tc>
      </w:tr>
      <w:tr w:rsidR="00BA30EF" w14:paraId="667A74D4" w14:textId="77777777">
        <w:trPr>
          <w:trHeight w:val="248"/>
        </w:trPr>
        <w:tc>
          <w:tcPr>
            <w:tcW w:w="1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80BD669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Yes &amp; 1-6 days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92D20BB" w14:textId="77777777" w:rsidR="00BA30EF" w:rsidRPr="00031FF4" w:rsidRDefault="002227DA">
            <w:pPr>
              <w:ind w:left="1"/>
            </w:pPr>
            <w:r w:rsidRPr="00031FF4">
              <w:rPr>
                <w:rFonts w:ascii="Times New Roman" w:eastAsia="Times New Roman" w:hAnsi="Times New Roman" w:cs="Times New Roman"/>
                <w:sz w:val="20"/>
              </w:rPr>
              <w:t xml:space="preserve">1.95 (0.79, 4.76)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634D94AD" w14:textId="77777777" w:rsidR="00BA30EF" w:rsidRPr="00031FF4" w:rsidRDefault="002227DA">
            <w:r w:rsidRPr="00031FF4">
              <w:rPr>
                <w:rFonts w:ascii="Times New Roman" w:eastAsia="Times New Roman" w:hAnsi="Times New Roman" w:cs="Times New Roman"/>
                <w:sz w:val="20"/>
              </w:rPr>
              <w:t xml:space="preserve">1.16 (0.37, 3.63) </w:t>
            </w:r>
          </w:p>
        </w:tc>
        <w:tc>
          <w:tcPr>
            <w:tcW w:w="1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24D9C85" w14:textId="77777777" w:rsidR="00BA30EF" w:rsidRPr="00031FF4" w:rsidRDefault="002227DA">
            <w:r w:rsidRPr="00031FF4">
              <w:rPr>
                <w:rFonts w:ascii="Times New Roman" w:eastAsia="Times New Roman" w:hAnsi="Times New Roman" w:cs="Times New Roman"/>
                <w:sz w:val="20"/>
              </w:rPr>
              <w:t xml:space="preserve">1.37 (0.57, 3.31) </w:t>
            </w:r>
          </w:p>
        </w:tc>
      </w:tr>
      <w:tr w:rsidR="00BA30EF" w14:paraId="5441547A" w14:textId="77777777">
        <w:trPr>
          <w:trHeight w:val="252"/>
        </w:trPr>
        <w:tc>
          <w:tcPr>
            <w:tcW w:w="1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2E0D30B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Yes &amp; 7-30 days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60D014D" w14:textId="77777777" w:rsidR="00BA30EF" w:rsidRPr="00031FF4" w:rsidRDefault="002227DA">
            <w:pPr>
              <w:ind w:left="1"/>
            </w:pPr>
            <w:r w:rsidRPr="00031FF4">
              <w:rPr>
                <w:rFonts w:ascii="Times New Roman" w:eastAsia="Times New Roman" w:hAnsi="Times New Roman" w:cs="Times New Roman"/>
                <w:sz w:val="20"/>
              </w:rPr>
              <w:t xml:space="preserve">2.32 (1.07, 5.03)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BF79236" w14:textId="77777777" w:rsidR="00BA30EF" w:rsidRPr="00031FF4" w:rsidRDefault="002227DA">
            <w:r w:rsidRPr="00031FF4">
              <w:rPr>
                <w:rFonts w:ascii="Times New Roman" w:eastAsia="Times New Roman" w:hAnsi="Times New Roman" w:cs="Times New Roman"/>
                <w:sz w:val="20"/>
              </w:rPr>
              <w:t xml:space="preserve">2.65 (0.76, 9.29) </w:t>
            </w:r>
          </w:p>
        </w:tc>
        <w:tc>
          <w:tcPr>
            <w:tcW w:w="1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3B0E4AC" w14:textId="77777777" w:rsidR="00BA30EF" w:rsidRPr="00031FF4" w:rsidRDefault="002227DA">
            <w:r w:rsidRPr="00031FF4">
              <w:rPr>
                <w:rFonts w:ascii="Times New Roman" w:eastAsia="Times New Roman" w:hAnsi="Times New Roman" w:cs="Times New Roman"/>
                <w:sz w:val="20"/>
              </w:rPr>
              <w:t xml:space="preserve">2.23 (0.95, 5.25) </w:t>
            </w:r>
          </w:p>
        </w:tc>
      </w:tr>
      <w:tr w:rsidR="00BA30EF" w14:paraId="6106869B" w14:textId="77777777">
        <w:trPr>
          <w:trHeight w:val="247"/>
        </w:trPr>
        <w:tc>
          <w:tcPr>
            <w:tcW w:w="1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6952BCC9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Yes &amp; 31+ days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6215D83" w14:textId="77777777" w:rsidR="00BA30EF" w:rsidRPr="00031FF4" w:rsidRDefault="002227DA">
            <w:pPr>
              <w:ind w:left="1"/>
            </w:pPr>
            <w:r w:rsidRPr="00031FF4">
              <w:rPr>
                <w:rFonts w:ascii="Times New Roman" w:eastAsia="Times New Roman" w:hAnsi="Times New Roman" w:cs="Times New Roman"/>
                <w:sz w:val="20"/>
              </w:rPr>
              <w:t xml:space="preserve">1.41 (0.62, 3.18)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690D330B" w14:textId="77777777" w:rsidR="00BA30EF" w:rsidRPr="00031FF4" w:rsidRDefault="002227DA">
            <w:r w:rsidRPr="00031FF4">
              <w:rPr>
                <w:rFonts w:ascii="Times New Roman" w:eastAsia="Times New Roman" w:hAnsi="Times New Roman" w:cs="Times New Roman"/>
                <w:sz w:val="20"/>
              </w:rPr>
              <w:t xml:space="preserve">4.49 (1.18, 17.18) </w:t>
            </w:r>
          </w:p>
        </w:tc>
        <w:tc>
          <w:tcPr>
            <w:tcW w:w="1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A6C1FA3" w14:textId="77777777" w:rsidR="00BA30EF" w:rsidRPr="00031FF4" w:rsidRDefault="002227DA">
            <w:r w:rsidRPr="00031FF4">
              <w:rPr>
                <w:rFonts w:ascii="Times New Roman" w:eastAsia="Times New Roman" w:hAnsi="Times New Roman" w:cs="Times New Roman"/>
                <w:sz w:val="20"/>
              </w:rPr>
              <w:t xml:space="preserve">0.73 (0.29, 1.84) </w:t>
            </w:r>
          </w:p>
        </w:tc>
      </w:tr>
      <w:tr w:rsidR="00BA30EF" w14:paraId="5EF00645" w14:textId="77777777">
        <w:trPr>
          <w:trHeight w:val="252"/>
        </w:trPr>
        <w:tc>
          <w:tcPr>
            <w:tcW w:w="1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266D2B5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Not sure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DAE40E5" w14:textId="04440C8E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>1.79</w:t>
            </w:r>
            <w:r w:rsidR="00534B61">
              <w:rPr>
                <w:rFonts w:ascii="Times New Roman" w:eastAsia="Times New Roman" w:hAnsi="Times New Roman" w:cs="Times New Roman"/>
                <w:sz w:val="20"/>
              </w:rPr>
              <w:t xml:space="preserve"> (0.73,</w:t>
            </w:r>
            <w:r w:rsidR="00A232E4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 w:rsidR="00DC128A">
              <w:rPr>
                <w:rFonts w:ascii="Times New Roman" w:eastAsia="Times New Roman" w:hAnsi="Times New Roman" w:cs="Times New Roman"/>
                <w:sz w:val="20"/>
              </w:rPr>
              <w:t>4.36)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0FC748C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11 (0.59, 2.07) </w:t>
            </w:r>
          </w:p>
        </w:tc>
        <w:tc>
          <w:tcPr>
            <w:tcW w:w="1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00FF327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39 (0.61, 3.18) </w:t>
            </w:r>
          </w:p>
        </w:tc>
      </w:tr>
      <w:tr w:rsidR="00BA30EF" w14:paraId="4C73364C" w14:textId="77777777">
        <w:trPr>
          <w:trHeight w:val="238"/>
        </w:trPr>
        <w:tc>
          <w:tcPr>
            <w:tcW w:w="1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92D5C82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Age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C42C018" w14:textId="6FEDC17C" w:rsidR="00BA30EF" w:rsidRDefault="00BA30EF" w:rsidP="00031FF4"/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7D01C87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5E34FA5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BA30EF" w14:paraId="666446A2" w14:textId="77777777">
        <w:trPr>
          <w:trHeight w:val="403"/>
        </w:trPr>
        <w:tc>
          <w:tcPr>
            <w:tcW w:w="1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AF6D4C7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40-49 years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A4DC7F5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0 (Reference)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4FCF0F9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0 (Reference) </w:t>
            </w:r>
          </w:p>
        </w:tc>
        <w:tc>
          <w:tcPr>
            <w:tcW w:w="1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6B55AAC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0 (Reference) </w:t>
            </w:r>
          </w:p>
        </w:tc>
      </w:tr>
      <w:tr w:rsidR="00BA30EF" w14:paraId="3DCA5A84" w14:textId="77777777">
        <w:trPr>
          <w:trHeight w:val="396"/>
        </w:trPr>
        <w:tc>
          <w:tcPr>
            <w:tcW w:w="1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FF6A000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50-59 years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364F01A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.75 (1.27, 5.93)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25BCF96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3.59 (1.57, 8.27) </w:t>
            </w:r>
          </w:p>
        </w:tc>
        <w:tc>
          <w:tcPr>
            <w:tcW w:w="1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737ABE5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4.94 (1.81, 13.48) </w:t>
            </w:r>
          </w:p>
        </w:tc>
      </w:tr>
      <w:tr w:rsidR="00BA30EF" w14:paraId="3151DDD4" w14:textId="77777777">
        <w:trPr>
          <w:trHeight w:val="403"/>
        </w:trPr>
        <w:tc>
          <w:tcPr>
            <w:tcW w:w="1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6FF4A21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60+ years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ACB951A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7.83 (3.59, 17.08)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F23DA5D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9.26 (3.99, 21.46) </w:t>
            </w:r>
          </w:p>
        </w:tc>
        <w:tc>
          <w:tcPr>
            <w:tcW w:w="1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D7D0C69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2.23 (4.39, 34.08) </w:t>
            </w:r>
          </w:p>
        </w:tc>
      </w:tr>
      <w:tr w:rsidR="00BA30EF" w14:paraId="15C1BD79" w14:textId="77777777">
        <w:trPr>
          <w:trHeight w:val="398"/>
        </w:trPr>
        <w:tc>
          <w:tcPr>
            <w:tcW w:w="1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CB7E502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Sex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5D95326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D578EFB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314F32C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BA30EF" w14:paraId="009D388C" w14:textId="77777777">
        <w:trPr>
          <w:trHeight w:val="402"/>
        </w:trPr>
        <w:tc>
          <w:tcPr>
            <w:tcW w:w="1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48E804E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Male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9DD16C4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0 (Reference)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1BF1C4C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0 (Reference) </w:t>
            </w:r>
          </w:p>
        </w:tc>
        <w:tc>
          <w:tcPr>
            <w:tcW w:w="1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BAD40D6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0 (Reference) </w:t>
            </w:r>
          </w:p>
        </w:tc>
      </w:tr>
      <w:tr w:rsidR="00BA30EF" w14:paraId="5B79DEE9" w14:textId="77777777">
        <w:trPr>
          <w:trHeight w:val="397"/>
        </w:trPr>
        <w:tc>
          <w:tcPr>
            <w:tcW w:w="1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A8F0E6E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Female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D2954F3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78 (0.37, 1.65)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5ACBC17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0.56 (0.26, 1.21) </w:t>
            </w:r>
          </w:p>
        </w:tc>
        <w:tc>
          <w:tcPr>
            <w:tcW w:w="1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EB89D5E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0.69 (0.30, 1.60) </w:t>
            </w:r>
          </w:p>
        </w:tc>
      </w:tr>
      <w:tr w:rsidR="00BA30EF" w14:paraId="1C5AB9AE" w14:textId="77777777">
        <w:trPr>
          <w:trHeight w:val="403"/>
        </w:trPr>
        <w:tc>
          <w:tcPr>
            <w:tcW w:w="1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D698096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Race &amp; Ethnicity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376E292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2DEBA0F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5947BB6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BA30EF" w14:paraId="4E5F9DC0" w14:textId="77777777">
        <w:trPr>
          <w:trHeight w:val="627"/>
        </w:trPr>
        <w:tc>
          <w:tcPr>
            <w:tcW w:w="1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F921A68" w14:textId="77777777" w:rsidR="00BA30EF" w:rsidRDefault="002227DA">
            <w:pPr>
              <w:ind w:left="1" w:right="13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White, not Hispanic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30BEB97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0 (Reference)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B59B13B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0 (Reference) </w:t>
            </w:r>
          </w:p>
        </w:tc>
        <w:tc>
          <w:tcPr>
            <w:tcW w:w="1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AF1192D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0 (Reference) </w:t>
            </w:r>
          </w:p>
        </w:tc>
      </w:tr>
      <w:tr w:rsidR="00BA30EF" w14:paraId="537A7388" w14:textId="77777777">
        <w:trPr>
          <w:trHeight w:val="634"/>
        </w:trPr>
        <w:tc>
          <w:tcPr>
            <w:tcW w:w="1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533B6C0" w14:textId="77777777" w:rsidR="00BA30EF" w:rsidRDefault="002227DA">
            <w:pPr>
              <w:ind w:left="1" w:right="45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Black, not Hispanic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BF6C215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07 (0.53, 2.16)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48093C4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0.84 (0.41, 1.72) </w:t>
            </w:r>
          </w:p>
        </w:tc>
        <w:tc>
          <w:tcPr>
            <w:tcW w:w="1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3B1B507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0.89 (0.41, 1.95) </w:t>
            </w:r>
          </w:p>
        </w:tc>
      </w:tr>
      <w:tr w:rsidR="00BA30EF" w14:paraId="2B04078D" w14:textId="77777777">
        <w:trPr>
          <w:trHeight w:val="396"/>
        </w:trPr>
        <w:tc>
          <w:tcPr>
            <w:tcW w:w="1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BAF05C5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Hispanic (any race)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47D167B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15 (0.49, 2.70)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6DD44433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23 (0.50, 3.02) </w:t>
            </w:r>
          </w:p>
        </w:tc>
        <w:tc>
          <w:tcPr>
            <w:tcW w:w="1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349385D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0.97 (0.36, 2.58) </w:t>
            </w:r>
          </w:p>
        </w:tc>
      </w:tr>
      <w:tr w:rsidR="00BA30EF" w14:paraId="3D24B0CF" w14:textId="77777777">
        <w:trPr>
          <w:trHeight w:val="403"/>
        </w:trPr>
        <w:tc>
          <w:tcPr>
            <w:tcW w:w="1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4A275CE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Other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78E388C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08 (0.42, 2.77)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61C5576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0.89 (0.31, 2.53) </w:t>
            </w:r>
          </w:p>
        </w:tc>
        <w:tc>
          <w:tcPr>
            <w:tcW w:w="1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8075A6C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20 (0.44, 3.31) </w:t>
            </w:r>
          </w:p>
        </w:tc>
      </w:tr>
      <w:tr w:rsidR="00BA30EF" w14:paraId="2CEF4B6A" w14:textId="77777777">
        <w:trPr>
          <w:trHeight w:val="626"/>
        </w:trPr>
        <w:tc>
          <w:tcPr>
            <w:tcW w:w="1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39FCB4B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Lifetime Smoking History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6446CAC5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ADDCF32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A626CA7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BA30EF" w14:paraId="02B54429" w14:textId="77777777">
        <w:trPr>
          <w:trHeight w:val="704"/>
        </w:trPr>
        <w:tc>
          <w:tcPr>
            <w:tcW w:w="1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32CE803" w14:textId="77777777" w:rsidR="00BA30EF" w:rsidRDefault="002227DA">
            <w:pPr>
              <w:ind w:left="1" w:right="35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No, </w:t>
            </w:r>
            <w:r>
              <w:rPr>
                <w:rFonts w:ascii="Times New Roman" w:eastAsia="Times New Roman" w:hAnsi="Times New Roman" w:cs="Times New Roman"/>
                <w:sz w:val="20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sz w:val="20"/>
              </w:rPr>
              <w:t>100 cigarettes, cigars, or pipes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CCDB85F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0 (Reference)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B26E2F7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0 (Reference) </w:t>
            </w:r>
          </w:p>
        </w:tc>
        <w:tc>
          <w:tcPr>
            <w:tcW w:w="1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DDDD806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0 (Reference) </w:t>
            </w:r>
          </w:p>
        </w:tc>
      </w:tr>
      <w:tr w:rsidR="00BA30EF" w14:paraId="5BD4B0DB" w14:textId="77777777">
        <w:trPr>
          <w:trHeight w:val="857"/>
        </w:trPr>
        <w:tc>
          <w:tcPr>
            <w:tcW w:w="1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F049489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Yes, &gt;100 cigarettes, cigars, or pipes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6DC33C16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62 (0.96, 2.73)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5E5138C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61 (0.94, 2.75) </w:t>
            </w:r>
          </w:p>
        </w:tc>
        <w:tc>
          <w:tcPr>
            <w:tcW w:w="1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02BCFED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33 (0.75, 2.38) </w:t>
            </w:r>
          </w:p>
        </w:tc>
      </w:tr>
      <w:tr w:rsidR="00BA30EF" w14:paraId="6F8290B4" w14:textId="77777777">
        <w:trPr>
          <w:trHeight w:val="634"/>
        </w:trPr>
        <w:tc>
          <w:tcPr>
            <w:tcW w:w="1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991A1D8" w14:textId="77777777" w:rsidR="00BA30EF" w:rsidRDefault="002227DA">
            <w:pPr>
              <w:ind w:left="1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Body Mass Index, mean (SD)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2FA9E9B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04 (0.99, 1.09)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3A3708E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03 (0.98, 1.08) </w:t>
            </w:r>
          </w:p>
        </w:tc>
        <w:tc>
          <w:tcPr>
            <w:tcW w:w="1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021E608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03 (0.98, 1.09) </w:t>
            </w:r>
          </w:p>
        </w:tc>
      </w:tr>
      <w:tr w:rsidR="00BA30EF" w14:paraId="387AE042" w14:textId="77777777">
        <w:trPr>
          <w:trHeight w:val="439"/>
        </w:trPr>
        <w:tc>
          <w:tcPr>
            <w:tcW w:w="1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EF63462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Hypertension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644A27D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49 (0.84, 2.68)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21A7E3C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70 (0.94, 3.08) </w:t>
            </w:r>
          </w:p>
        </w:tc>
        <w:tc>
          <w:tcPr>
            <w:tcW w:w="1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D69A20E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72 (0.90, 3.27) </w:t>
            </w:r>
          </w:p>
        </w:tc>
      </w:tr>
      <w:tr w:rsidR="00BA30EF" w14:paraId="42AF34AA" w14:textId="77777777">
        <w:trPr>
          <w:trHeight w:val="444"/>
        </w:trPr>
        <w:tc>
          <w:tcPr>
            <w:tcW w:w="1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CFA1067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Diabetes Mellitus 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05423C0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19 (0.65, 2.16)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6EC388B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12 (0.61, 2.04) </w:t>
            </w:r>
          </w:p>
        </w:tc>
        <w:tc>
          <w:tcPr>
            <w:tcW w:w="1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F420464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1.23 (0.64, 2.35) </w:t>
            </w:r>
          </w:p>
        </w:tc>
      </w:tr>
      <w:tr w:rsidR="00BA30EF" w14:paraId="7DB030A9" w14:textId="77777777">
        <w:trPr>
          <w:trHeight w:val="440"/>
        </w:trPr>
        <w:tc>
          <w:tcPr>
            <w:tcW w:w="18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56842A69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lastRenderedPageBreak/>
              <w:t xml:space="preserve">High Cholesterol  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275BD104" w14:textId="77777777" w:rsidR="00BA30EF" w:rsidRDefault="002227DA">
            <w:pPr>
              <w:ind w:left="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.29 (2.16, 8.56) 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86E5C40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4.05 (2.02, 8.13) </w:t>
            </w:r>
          </w:p>
        </w:tc>
        <w:tc>
          <w:tcPr>
            <w:tcW w:w="1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CD5B5E8" w14:textId="77777777" w:rsidR="00BA30EF" w:rsidRDefault="002227DA">
            <w:r>
              <w:rPr>
                <w:rFonts w:ascii="Times New Roman" w:eastAsia="Times New Roman" w:hAnsi="Times New Roman" w:cs="Times New Roman"/>
                <w:sz w:val="20"/>
              </w:rPr>
              <w:t xml:space="preserve">3.78 (1.76, 8.11) </w:t>
            </w:r>
          </w:p>
        </w:tc>
      </w:tr>
    </w:tbl>
    <w:p w14:paraId="6B47CA1D" w14:textId="77777777" w:rsidR="00BA30EF" w:rsidRDefault="002227DA">
      <w:pPr>
        <w:spacing w:after="0" w:line="240" w:lineRule="auto"/>
        <w:ind w:left="-5" w:hanging="10"/>
      </w:pPr>
      <w:proofErr w:type="gramStart"/>
      <w:r>
        <w:rPr>
          <w:rFonts w:ascii="Times New Roman" w:eastAsia="Times New Roman" w:hAnsi="Times New Roman" w:cs="Times New Roman"/>
          <w:sz w:val="20"/>
        </w:rPr>
        <w:t>Adjusted for age, sex, race and ethnicity, body mass index, smoking, hypertension, high cholesterol, and diabetes.</w:t>
      </w:r>
      <w:proofErr w:type="gramEnd"/>
      <w:r>
        <w:rPr>
          <w:rFonts w:ascii="Times New Roman" w:eastAsia="Times New Roman" w:hAnsi="Times New Roman" w:cs="Times New Roman"/>
          <w:sz w:val="20"/>
        </w:rPr>
        <w:t xml:space="preserve"> Bold text denotes statistical significance. ASCVD= atherosclerotic cardiovascular disease; </w:t>
      </w:r>
      <w:proofErr w:type="spellStart"/>
      <w:r>
        <w:rPr>
          <w:rFonts w:ascii="Times New Roman" w:eastAsia="Times New Roman" w:hAnsi="Times New Roman" w:cs="Times New Roman"/>
          <w:sz w:val="20"/>
        </w:rPr>
        <w:t>aOR</w:t>
      </w:r>
      <w:proofErr w:type="spellEnd"/>
      <w:r>
        <w:rPr>
          <w:rFonts w:ascii="Times New Roman" w:eastAsia="Times New Roman" w:hAnsi="Times New Roman" w:cs="Times New Roman"/>
          <w:sz w:val="20"/>
        </w:rPr>
        <w:t xml:space="preserve">= adjusted odds ratio. Uniform treated with pesticides could not be tested and is not included in this table. </w:t>
      </w:r>
    </w:p>
    <w:sectPr w:rsidR="00BA30EF">
      <w:pgSz w:w="12240" w:h="15840"/>
      <w:pgMar w:top="1445" w:right="1487" w:bottom="1531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30EF"/>
    <w:rsid w:val="00031FF4"/>
    <w:rsid w:val="002227DA"/>
    <w:rsid w:val="00534B61"/>
    <w:rsid w:val="00A232E4"/>
    <w:rsid w:val="00A841B2"/>
    <w:rsid w:val="00AF148D"/>
    <w:rsid w:val="00BA30EF"/>
    <w:rsid w:val="00DC128A"/>
    <w:rsid w:val="00E079E8"/>
    <w:rsid w:val="00EE3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2E1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669</Words>
  <Characters>3815</Characters>
  <Application>Microsoft Office Word</Application>
  <DocSecurity>0</DocSecurity>
  <Lines>31</Lines>
  <Paragraphs>8</Paragraphs>
  <ScaleCrop>false</ScaleCrop>
  <Company/>
  <LinksUpToDate>false</LinksUpToDate>
  <CharactersWithSpaces>4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Sarah T.  (HOU)</dc:creator>
  <cp:keywords/>
  <cp:lastModifiedBy>Gopi V N</cp:lastModifiedBy>
  <cp:revision>8</cp:revision>
  <dcterms:created xsi:type="dcterms:W3CDTF">2025-05-16T15:31:00Z</dcterms:created>
  <dcterms:modified xsi:type="dcterms:W3CDTF">2025-06-27T07:51:00Z</dcterms:modified>
</cp:coreProperties>
</file>